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636" w:rsidRPr="004405D2" w:rsidRDefault="003E6636" w:rsidP="003E6636">
      <w:r w:rsidRPr="004405D2">
        <w:t>Fig. S1 Relationship between mutant RNA fraction (</w:t>
      </w:r>
      <w:proofErr w:type="spellStart"/>
      <w:r w:rsidRPr="004405D2">
        <w:t>f</w:t>
      </w:r>
      <w:r w:rsidRPr="004405D2">
        <w:rPr>
          <w:vertAlign w:val="subscript"/>
        </w:rPr>
        <w:t>RNA</w:t>
      </w:r>
      <w:proofErr w:type="spellEnd"/>
      <w:r w:rsidRPr="004405D2">
        <w:t>) and mutant DNA fraction (</w:t>
      </w:r>
      <w:proofErr w:type="spellStart"/>
      <w:r w:rsidRPr="004405D2">
        <w:t>f</w:t>
      </w:r>
      <w:r w:rsidRPr="004405D2">
        <w:rPr>
          <w:vertAlign w:val="subscript"/>
        </w:rPr>
        <w:t>DNA</w:t>
      </w:r>
      <w:proofErr w:type="spellEnd"/>
      <w:r w:rsidRPr="004405D2">
        <w:t xml:space="preserve">) for different values of the residual feedback parameter </w:t>
      </w:r>
      <w:proofErr w:type="spellStart"/>
      <w:r w:rsidRPr="004405D2">
        <w:rPr>
          <w:i/>
        </w:rPr>
        <w:t>ki</w:t>
      </w:r>
      <w:proofErr w:type="spellEnd"/>
      <w:r w:rsidRPr="004405D2">
        <w:t xml:space="preserve">. Curves are shown for </w:t>
      </w:r>
      <w:proofErr w:type="spellStart"/>
      <w:r w:rsidRPr="004405D2">
        <w:rPr>
          <w:i/>
        </w:rPr>
        <w:t>ki</w:t>
      </w:r>
      <w:proofErr w:type="spellEnd"/>
      <w:r w:rsidRPr="004405D2">
        <w:t xml:space="preserve">=0.333, 0.4, and 0.5, which correspond approximately to effective selection advantages of selAdv≈2, 1.5, and 1, respectively. For </w:t>
      </w:r>
      <w:proofErr w:type="spellStart"/>
      <w:r w:rsidRPr="004405D2">
        <w:rPr>
          <w:i/>
        </w:rPr>
        <w:t>ki</w:t>
      </w:r>
      <w:proofErr w:type="spellEnd"/>
      <w:r w:rsidRPr="004405D2">
        <w:t xml:space="preserve">&lt;1, RNA-based </w:t>
      </w:r>
      <w:proofErr w:type="spellStart"/>
      <w:r w:rsidRPr="004405D2">
        <w:t>heteroplasmy</w:t>
      </w:r>
      <w:proofErr w:type="spellEnd"/>
      <w:r w:rsidRPr="004405D2">
        <w:t xml:space="preserve"> exceeds DNA-based </w:t>
      </w:r>
      <w:proofErr w:type="spellStart"/>
      <w:r w:rsidRPr="004405D2">
        <w:t>heteroplasmy</w:t>
      </w:r>
      <w:proofErr w:type="spellEnd"/>
      <w:r w:rsidRPr="004405D2">
        <w:t>, but the deviation remains bounded.</w:t>
      </w:r>
    </w:p>
    <w:p w:rsidR="003E6636" w:rsidRPr="004405D2" w:rsidRDefault="003E6636" w:rsidP="003E6636"/>
    <w:p w:rsidR="000A6DA2" w:rsidRDefault="000A6DA2">
      <w:bookmarkStart w:id="0" w:name="_GoBack"/>
      <w:bookmarkEnd w:id="0"/>
    </w:p>
    <w:sectPr w:rsidR="000A6DA2" w:rsidSect="004405D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05D2" w:rsidRDefault="003E66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3A31" w:rsidRDefault="003E6636" w:rsidP="00103CB2">
    <w:pPr>
      <w:pStyle w:val="Footer"/>
      <w:jc w:val="center"/>
    </w:pPr>
  </w:p>
  <w:p w:rsidR="00A43A31" w:rsidRDefault="003E6636" w:rsidP="00BB21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05D2" w:rsidRDefault="003E663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05D2" w:rsidRDefault="003E66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05D2" w:rsidRDefault="003E66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05D2" w:rsidRDefault="003E66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36"/>
    <w:rsid w:val="000A6DA2"/>
    <w:rsid w:val="003E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475EC-330D-4CBB-909E-A48C6661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636"/>
    <w:pPr>
      <w:spacing w:before="120" w:after="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63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63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63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63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6-05T16:03:00Z</dcterms:created>
  <dcterms:modified xsi:type="dcterms:W3CDTF">2026-06-05T16:04:00Z</dcterms:modified>
</cp:coreProperties>
</file>